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254D3" w14:textId="77777777" w:rsidR="00DB7622" w:rsidRDefault="00C363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 w:hint="eastAsia"/>
          <w:sz w:val="24"/>
        </w:rPr>
        <w:t>: Return time interval</w:t>
      </w:r>
    </w:p>
    <w:tbl>
      <w:tblPr>
        <w:tblW w:w="83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240"/>
        <w:gridCol w:w="1741"/>
        <w:gridCol w:w="2874"/>
      </w:tblGrid>
      <w:tr w:rsidR="00DB7622" w14:paraId="50995540" w14:textId="77777777">
        <w:trPr>
          <w:trHeight w:val="475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D0C74" w14:textId="77777777" w:rsidR="00DB7622" w:rsidRDefault="00C3635D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ime point of return visi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383E7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7EC84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Interval with the firs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dose/day</w:t>
            </w:r>
          </w:p>
        </w:tc>
      </w:tr>
      <w:tr w:rsidR="00DB7622" w14:paraId="29A9129B" w14:textId="77777777">
        <w:trPr>
          <w:trHeight w:val="42"/>
        </w:trPr>
        <w:tc>
          <w:tcPr>
            <w:tcW w:w="35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8552A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7E8BA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7F174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6A65D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DB7622" w14:paraId="583CD166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B8F76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B82D3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6B423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99A9A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33.3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5.78</w:t>
            </w:r>
          </w:p>
        </w:tc>
      </w:tr>
      <w:tr w:rsidR="00DB7622" w14:paraId="18FA900E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A0C86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2+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F3BAF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17B99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F59F2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40.7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6.20</w:t>
            </w:r>
          </w:p>
        </w:tc>
      </w:tr>
      <w:tr w:rsidR="00DB7622" w14:paraId="7DDC1E18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51538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2+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BDEA9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9C0A7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0968B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62.3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6.55</w:t>
            </w:r>
          </w:p>
        </w:tc>
      </w:tr>
      <w:tr w:rsidR="00DB7622" w14:paraId="5107BCA9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B897D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2+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6432C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BC2C1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B4E4D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25.3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0.59</w:t>
            </w:r>
          </w:p>
        </w:tc>
      </w:tr>
      <w:tr w:rsidR="00DB7622" w14:paraId="6885A902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D6D52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V2+1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7B908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2445E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5A989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8..6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9.32</w:t>
            </w:r>
          </w:p>
        </w:tc>
      </w:tr>
      <w:tr w:rsidR="00DB7622" w14:paraId="3BEA1668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B1B36D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0 V3+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D5203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008C4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D3294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40.8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1.79</w:t>
            </w:r>
          </w:p>
        </w:tc>
      </w:tr>
      <w:tr w:rsidR="00DB7622" w14:paraId="3AF5B669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6A67EE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0 V3+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1C842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C9205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4AC85E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59.1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4.17</w:t>
            </w:r>
          </w:p>
        </w:tc>
      </w:tr>
      <w:tr w:rsidR="00DB7622" w14:paraId="19C1FC23" w14:textId="77777777">
        <w:trPr>
          <w:trHeight w:val="42"/>
        </w:trPr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3A212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80 V3+9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D9B21" w14:textId="77777777" w:rsidR="00DB7622" w:rsidRDefault="00DB762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50DF1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49EEE" w14:textId="77777777" w:rsidR="00DB7622" w:rsidRDefault="00C3635D">
            <w:pPr>
              <w:widowControl/>
              <w:suppressLineNumbers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317.5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7.38</w:t>
            </w:r>
          </w:p>
        </w:tc>
      </w:tr>
    </w:tbl>
    <w:p w14:paraId="41F27EDD" w14:textId="77777777" w:rsidR="00DB7622" w:rsidRDefault="00DB7622"/>
    <w:p w14:paraId="0EF9CE50" w14:textId="77777777" w:rsidR="00DB7622" w:rsidRDefault="00C3635D">
      <w:r>
        <w:rPr>
          <w:rFonts w:hint="eastAsia"/>
        </w:rPr>
        <w:br w:type="page"/>
      </w:r>
    </w:p>
    <w:p w14:paraId="206C875D" w14:textId="77777777" w:rsidR="00DB7622" w:rsidRDefault="00C3635D">
      <w:r>
        <w:rPr>
          <w:rFonts w:hint="eastAsia"/>
          <w:noProof/>
        </w:rPr>
        <w:lastRenderedPageBreak/>
        <w:drawing>
          <wp:inline distT="0" distB="0" distL="114300" distR="114300" wp14:anchorId="2B528D6C" wp14:editId="19083AE2">
            <wp:extent cx="5273040" cy="5101590"/>
            <wp:effectExtent l="0" t="0" r="10160" b="3810"/>
            <wp:docPr id="4" name="图片 4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10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1CC61" w14:textId="77777777" w:rsidR="00DB7622" w:rsidRDefault="00DB7622"/>
    <w:p w14:paraId="3A5A9E06" w14:textId="77777777" w:rsidR="00DB7622" w:rsidRDefault="00C3635D">
      <w:r>
        <w:rPr>
          <w:rFonts w:ascii="Times New Roman" w:eastAsia="DengXian" w:hAnsi="Times New Roman" w:cs="Times New Roman" w:hint="eastAsia"/>
          <w:b/>
          <w:sz w:val="24"/>
        </w:rPr>
        <w:t>Supplementary figure</w:t>
      </w:r>
      <w:r>
        <w:rPr>
          <w:rFonts w:ascii="Times New Roman" w:eastAsia="DengXian" w:hAnsi="Times New Roman" w:cs="Times New Roman" w:hint="eastAsia"/>
          <w:b/>
          <w:sz w:val="24"/>
        </w:rPr>
        <w:t xml:space="preserve"> 1</w:t>
      </w:r>
      <w:r>
        <w:rPr>
          <w:rFonts w:ascii="Times New Roman" w:eastAsia="DengXian" w:hAnsi="Times New Roman" w:cs="Times New Roman"/>
          <w:b/>
          <w:sz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sz w:val="24"/>
        </w:rPr>
        <w:t>The antibody titer time profile for the two genders.</w:t>
      </w:r>
      <w:r>
        <w:rPr>
          <w:rFonts w:ascii="Times New Roman" w:eastAsia="DengXian" w:hAnsi="Times New Roman" w:cs="Times New Roman"/>
          <w:sz w:val="24"/>
        </w:rPr>
        <w:t xml:space="preserve"> (A) NAb antibody. (B) RBD antibody. (C) IgG antibody. (D) IgM antibody. (E) IgA antibody.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>
        <w:rPr>
          <w:rFonts w:hint="eastAsia"/>
        </w:rPr>
        <w:br w:type="page"/>
      </w:r>
    </w:p>
    <w:p w14:paraId="416D1E87" w14:textId="77777777" w:rsidR="00DB7622" w:rsidRDefault="00C3635D">
      <w:r>
        <w:rPr>
          <w:rFonts w:hint="eastAsia"/>
          <w:noProof/>
        </w:rPr>
        <w:lastRenderedPageBreak/>
        <w:drawing>
          <wp:inline distT="0" distB="0" distL="114300" distR="114300" wp14:anchorId="6BC7B0FD" wp14:editId="66DDBF49">
            <wp:extent cx="5268595" cy="5380990"/>
            <wp:effectExtent l="0" t="0" r="1905" b="3810"/>
            <wp:docPr id="5" name="图片 5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38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8EC6D" w14:textId="77777777" w:rsidR="00DB7622" w:rsidRDefault="00C3635D">
      <w:pPr>
        <w:spacing w:beforeLines="50" w:before="156"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b/>
          <w:sz w:val="24"/>
        </w:rPr>
        <w:t>Supplementary figure</w:t>
      </w:r>
      <w:r>
        <w:rPr>
          <w:rFonts w:ascii="Times New Roman" w:eastAsia="DengXian" w:hAnsi="Times New Roman" w:cs="Times New Roman" w:hint="eastAsia"/>
          <w:b/>
          <w:sz w:val="24"/>
        </w:rPr>
        <w:t xml:space="preserve"> 2</w:t>
      </w:r>
      <w:r>
        <w:rPr>
          <w:rFonts w:ascii="Times New Roman" w:eastAsia="DengXian" w:hAnsi="Times New Roman" w:cs="Times New Roman"/>
          <w:b/>
          <w:sz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sz w:val="24"/>
        </w:rPr>
        <w:t xml:space="preserve">The antibody titer time profile for the </w:t>
      </w:r>
      <w:r>
        <w:rPr>
          <w:rFonts w:ascii="Times New Roman" w:eastAsia="DengXian" w:hAnsi="Times New Roman" w:cs="Times New Roman" w:hint="eastAsia"/>
          <w:b/>
          <w:sz w:val="24"/>
        </w:rPr>
        <w:t>four</w:t>
      </w:r>
      <w:r>
        <w:rPr>
          <w:rFonts w:ascii="Times New Roman" w:eastAsia="DengXian" w:hAnsi="Times New Roman" w:cs="Times New Roman" w:hint="eastAsia"/>
          <w:b/>
          <w:sz w:val="24"/>
        </w:rPr>
        <w:t xml:space="preserve"> age groups (</w:t>
      </w:r>
      <w:r>
        <w:rPr>
          <w:rFonts w:ascii="Times New Roman" w:eastAsia="DengXian" w:hAnsi="Times New Roman" w:cs="Times New Roman" w:hint="eastAsia"/>
          <w:b/>
          <w:sz w:val="24"/>
        </w:rPr>
        <w:t>20-29, 30-39, 40-49</w:t>
      </w:r>
      <w:r>
        <w:rPr>
          <w:rFonts w:ascii="Times New Roman" w:eastAsia="DengXian" w:hAnsi="Times New Roman" w:cs="Times New Roman" w:hint="eastAsia"/>
          <w:b/>
          <w:sz w:val="24"/>
        </w:rPr>
        <w:t xml:space="preserve"> and </w:t>
      </w:r>
      <w:r>
        <w:rPr>
          <w:rFonts w:ascii="Times New Roman" w:eastAsia="DengXian" w:hAnsi="Times New Roman" w:cs="Times New Roman"/>
          <w:b/>
          <w:sz w:val="24"/>
        </w:rPr>
        <w:t>≥</w:t>
      </w:r>
      <w:r>
        <w:rPr>
          <w:rFonts w:ascii="Times New Roman" w:eastAsia="DengXian" w:hAnsi="Times New Roman" w:cs="Times New Roman" w:hint="eastAsia"/>
          <w:b/>
          <w:sz w:val="24"/>
        </w:rPr>
        <w:t>5</w:t>
      </w:r>
      <w:r>
        <w:rPr>
          <w:rFonts w:ascii="Times New Roman" w:eastAsia="DengXian" w:hAnsi="Times New Roman" w:cs="Times New Roman" w:hint="eastAsia"/>
          <w:b/>
          <w:sz w:val="24"/>
        </w:rPr>
        <w:t>0 years old).</w:t>
      </w:r>
      <w:r>
        <w:rPr>
          <w:rFonts w:ascii="Times New Roman" w:eastAsia="DengXian" w:hAnsi="Times New Roman" w:cs="Times New Roman"/>
          <w:sz w:val="24"/>
        </w:rPr>
        <w:t xml:space="preserve"> (A) NAb antibody. (B) RBD antibody. (C) IgG antibody. (D) IgM antibody. (E) IgA antibody.</w:t>
      </w:r>
      <w:r>
        <w:rPr>
          <w:rFonts w:ascii="Times New Roman" w:eastAsia="DengXian" w:hAnsi="Times New Roman" w:cs="Times New Roman" w:hint="eastAsia"/>
          <w:sz w:val="24"/>
        </w:rPr>
        <w:t xml:space="preserve"> </w:t>
      </w:r>
    </w:p>
    <w:p w14:paraId="2CD2BABC" w14:textId="77777777" w:rsidR="00DB7622" w:rsidRDefault="00DB7622"/>
    <w:sectPr w:rsidR="00DB7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135E6"/>
    <w:rsid w:val="00C3635D"/>
    <w:rsid w:val="00DB7622"/>
    <w:rsid w:val="025427FA"/>
    <w:rsid w:val="07A95CB5"/>
    <w:rsid w:val="12D0735A"/>
    <w:rsid w:val="1B445E1D"/>
    <w:rsid w:val="1F7135E6"/>
    <w:rsid w:val="1FBD2EDC"/>
    <w:rsid w:val="22A21F13"/>
    <w:rsid w:val="244273BD"/>
    <w:rsid w:val="24C05BAB"/>
    <w:rsid w:val="28441FB3"/>
    <w:rsid w:val="31C227F5"/>
    <w:rsid w:val="33DE7132"/>
    <w:rsid w:val="356D4B10"/>
    <w:rsid w:val="37CB1CD4"/>
    <w:rsid w:val="3B7B236D"/>
    <w:rsid w:val="3EBC703E"/>
    <w:rsid w:val="52525BA2"/>
    <w:rsid w:val="54E64719"/>
    <w:rsid w:val="6A5A667D"/>
    <w:rsid w:val="6C4F136D"/>
    <w:rsid w:val="76613585"/>
    <w:rsid w:val="79B1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A01A7"/>
  <w15:docId w15:val="{9C84E037-4FC5-4916-9C1C-94F6B9C0D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gan Bond</cp:lastModifiedBy>
  <cp:revision>2</cp:revision>
  <dcterms:created xsi:type="dcterms:W3CDTF">2022-05-18T16:20:00Z</dcterms:created>
  <dcterms:modified xsi:type="dcterms:W3CDTF">2022-05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